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E59E97" w14:textId="77777777" w:rsidR="00791BF3" w:rsidRDefault="00791BF3" w:rsidP="00791BF3">
      <w:pPr>
        <w:pStyle w:val="Heading1"/>
      </w:pPr>
      <w:r>
        <w:t>Supplementary Notes</w:t>
      </w:r>
    </w:p>
    <w:p w14:paraId="6701E616" w14:textId="77777777" w:rsidR="00791BF3" w:rsidRDefault="00791BF3" w:rsidP="00791BF3">
      <w:pPr>
        <w:pStyle w:val="Heading3"/>
      </w:pPr>
      <w:r>
        <w:t>Supplementary Note 1: ColabFold and ESMFold Protein Structure Prediction Comparisons</w:t>
      </w:r>
    </w:p>
    <w:p w14:paraId="4EE4D506" w14:textId="77777777" w:rsidR="00791BF3" w:rsidRDefault="00791BF3" w:rsidP="00791BF3">
      <w:pPr>
        <w:spacing w:line="480" w:lineRule="auto"/>
      </w:pPr>
    </w:p>
    <w:p w14:paraId="3BCD2AC3" w14:textId="0E874620" w:rsidR="00791BF3" w:rsidRDefault="00791BF3" w:rsidP="00791BF3">
      <w:pPr>
        <w:spacing w:line="480" w:lineRule="auto"/>
      </w:pPr>
      <w:r>
        <w:t>For Phold DB 3.16M, we were able to predict protein structures with both ColabFold</w:t>
      </w:r>
      <w:r>
        <w:fldChar w:fldCharType="begin"/>
      </w:r>
      <w:r w:rsidR="00AF2855">
        <w:instrText xml:space="preserve"> ADDIN ZOTERO_ITEM CSL_CITATION {"citationID":"a1cj4terchl","properties":{"formattedCitation":"\\super 1\\nosupersub{}","plainCitation":"1","noteIndex":0},"citationItems":[{"id":279,"uris":["http://zotero.org/users/16043563/items/26X72RDM"],"itemData":{"id":279,"type":"article-journal","abstract":"ColabFold offers accelerated prediction of protein structures and complexes by combining the fast homology search of MMseqs2 with AlphaFold2 or RoseTTAFold. ColabFold’s 40−60-fold faster search and optimized model utilization enables prediction of close to 1,000 structures per day on a server with one graphics processing unit. Coupled with Google Colaboratory, ColabFold becomes a free and accessible platform for protein folding. ColabFold is open-source software available at https://github.com/sokrypton/ColabFoldand its novel environmental databases are available at https://colabfold.mmseqs.com.","container-title":"Nature Methods","DOI":"10.1038/s41592-022-01488-1","ISSN":"1548-7105","issue":"6","journalAbbreviation":"Nat Methods","language":"en","license":"2022 The Author(s)","note":"number: 6\npublisher: Nature Publishing Group","page":"679-682","source":"www.nature.com","title":"ColabFold: making protein folding accessible to all","title-short":"ColabFold","volume":"19","author":[{"family":"Mirdita","given":"Milot"},{"family":"Schütze","given":"Konstantin"},{"family":"Moriwaki","given":"Yoshitaka"},{"family":"Heo","given":"Lim"},{"family":"Ovchinnikov","given":"Sergey"},{"family":"Steinegger","given":"Martin"}],"issued":{"date-parts":[["2022",6]]}}}],"schema":"https://github.com/citation-style-language/schema/raw/master/csl-citation.json"} </w:instrText>
      </w:r>
      <w:r>
        <w:fldChar w:fldCharType="separate"/>
      </w:r>
      <w:r w:rsidR="00AF2855" w:rsidRPr="00AF2855">
        <w:rPr>
          <w:vertAlign w:val="superscript"/>
          <w:lang w:val="en-GB"/>
        </w:rPr>
        <w:t>1</w:t>
      </w:r>
      <w:r>
        <w:fldChar w:fldCharType="end"/>
      </w:r>
      <w:r>
        <w:t xml:space="preserve"> (implementing Alphafold2</w:t>
      </w:r>
      <w:r>
        <w:fldChar w:fldCharType="begin"/>
      </w:r>
      <w:r w:rsidR="00AF2855">
        <w:instrText xml:space="preserve"> ADDIN ZOTERO_ITEM CSL_CITATION {"citationID":"a2jhculff66","properties":{"formattedCitation":"\\super 2\\nosupersub{}","plainCitation":"2","noteIndex":0},"citationItems":[{"id":278,"uris":["http://zotero.org/users/16043563/items/AN35855C"],"itemData":{"id":278,"type":"article-journal","abstrac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container-title":"Nature","DOI":"10.1038/s41586-021-03819-2","ISSN":"1476-4687","issue":"7873","language":"en","license":"2021 The Author(s)","note":"number: 7873\npublisher: Nature Publishing Group","page":"583-589","source":"www.nature.com","title":"Highly accurate protein structure prediction with AlphaFold","volume":"596","author":[{"family":"Jumper","given":"John"},{"family":"Evans","given":"Richard"},{"family":"Pritzel","given":"Alexander"},{"family":"Green","given":"Tim"},{"family":"Figurnov","given":"Michael"},{"family":"Ronneberger","given":"Olaf"},{"family":"Tunyasuvunakool","given":"Kathryn"},{"family":"Bates","given":"Russ"},{"family":"Žídek","given":"Augustin"},{"family":"Potapenko","given":"Anna"},{"family":"Bridgland","given":"Alex"},{"family":"Meyer","given":"Clemens"},{"family":"Kohl","given":"Simon A. A."},{"family":"Ballard","given":"Andrew J."},{"family":"Cowie","given":"Andrew"},{"family":"Romera-Paredes","given":"Bernardino"},{"family":"Nikolov","given":"Stanislav"},{"family":"Jain","given":"Rishub"},{"family":"Adler","given":"Jonas"},{"family":"Back","given":"Trevor"},{"family":"Petersen","given":"Stig"},{"family":"Reiman","given":"David"},{"family":"Clancy","given":"Ellen"},{"family":"Zielinski","given":"Michal"},{"family":"Steinegger","given":"Martin"},{"family":"Pacholska","given":"Michalina"},{"family":"Berghammer","given":"Tamas"},{"family":"Bodenstein","given":"Sebastian"},{"family":"Silver","given":"David"},{"family":"Vinyals","given":"Oriol"},{"family":"Senior","given":"Andrew W."},{"family":"Kavukcuoglu","given":"Koray"},{"family":"Kohli","given":"Pushmeet"},{"family":"Hassabis","given":"Demis"}],"issued":{"date-parts":[["2021",8]]}}}],"schema":"https://github.com/citation-style-language/schema/raw/master/csl-citation.json"} </w:instrText>
      </w:r>
      <w:r>
        <w:fldChar w:fldCharType="separate"/>
      </w:r>
      <w:r w:rsidR="00AF2855" w:rsidRPr="00AF2855">
        <w:rPr>
          <w:vertAlign w:val="superscript"/>
          <w:lang w:val="en-GB"/>
        </w:rPr>
        <w:t>2</w:t>
      </w:r>
      <w:r>
        <w:fldChar w:fldCharType="end"/>
      </w:r>
      <w:r>
        <w:t>) and ESMFold</w:t>
      </w:r>
      <w:r>
        <w:fldChar w:fldCharType="begin"/>
      </w:r>
      <w:r w:rsidR="00AF2855">
        <w:instrText xml:space="preserve"> ADDIN ZOTERO_ITEM CSL_CITATION {"citationID":"a1cv0un8t8j","properties":{"formattedCitation":"\\super 3\\nosupersub{}","plainCitation":"3","noteIndex":0},"citationItems":[{"id":710,"uris":["http://zotero.org/users/16043563/items/H3AXULR5"],"itemData":{"id":710,"type":"article-journal","abstract":"Recent advances in machine learning have leveraged evolutionary information in multiple sequence alignments to predict protein structure. We demonstrate direct inference of full atomic-level protein structure from primary sequence using a large language model. As language models of protein sequences are scaled up to 15 billion parameters, an atomic-resolution picture of protein structure emerges in the learned representations. This results in an order-of-magnitude acceleration of high-resolution structure prediction, which enables large-scale structural characterization of metagenomic proteins. We apply this capability to construct the ESM Metagenomic Atlas by predicting structures for &gt;617 million metagenomic protein sequences, including &gt;225 million that are predicted with high confidence, which gives a view into the vast breadth and diversity of natural proteins.","container-title":"Science","DOI":"10.1126/science.ade2574","issue":"6637","note":"publisher: American Association for the Advancement of Science","page":"1123-1130","source":"science.org (Atypon)","title":"Evolutionary-scale prediction of atomic-level protein structure with a language model","volume":"379","author":[{"family":"Lin","given":"Zeming"},{"family":"Akin","given":"Halil"},{"family":"Rao","given":"Roshan"},{"family":"Hie","given":"Brian"},{"family":"Zhu","given":"Zhongkai"},{"family":"Lu","given":"Wenting"},{"family":"Smetanin","given":"Nikita"},{"family":"Verkuil","given":"Robert"},{"family":"Kabeli","given":"Ori"},{"family":"Shmueli","given":"Yaniv"},{"family":"Santos Costa","given":"Allan","non-dropping-particle":"dos"},{"family":"Fazel-Zarandi","given":"Maryam"},{"family":"Sercu","given":"Tom"},{"family":"Candido","given":"Salvatore"},{"family":"Rives","given":"Alexander"}],"issued":{"date-parts":[["2023",3,17]]}}}],"schema":"https://github.com/citation-style-language/schema/raw/master/csl-citation.json"} </w:instrText>
      </w:r>
      <w:r>
        <w:fldChar w:fldCharType="separate"/>
      </w:r>
      <w:r w:rsidR="00AF2855" w:rsidRPr="00AF2855">
        <w:rPr>
          <w:vertAlign w:val="superscript"/>
          <w:lang w:val="en-GB"/>
        </w:rPr>
        <w:t>3</w:t>
      </w:r>
      <w:r>
        <w:fldChar w:fldCharType="end"/>
      </w:r>
      <w:r>
        <w:t xml:space="preserve"> for 3,041,605, retaining the prediction with higher pLDDT for Phold. ColabFold-only predictions were generated for the remaining 124,597 due to ESMFold GPU VRAM constraints. The ColabFold prediction had the higher pLDDT for 2,752,972/3,166,202 (86.5%) proteins while </w:t>
      </w:r>
      <w:r w:rsidR="00CE6F67">
        <w:t xml:space="preserve">the </w:t>
      </w:r>
      <w:r>
        <w:t>ESMFold prediction was selected for 413,230 (13.5%). ColabFold structures overall had higher pLDDT (mean: 74.80) than ESMFold structures (mean: 61.18). This pLDDT difference was larger for the 1,802,498 enVhog and efam proteins not assigned to PHROGs (ColabFold mean: 70.16 vs ESMFold: 54.78) compared to all 1,319,865 proteins assigned to PHROGs (ColabFold mean: 80.78 vs ESMFold: 69.19). There was a positive relationship between both MSA depth (measured by the number of homologs) and quality (NEFF</w:t>
      </w:r>
      <w:r>
        <w:fldChar w:fldCharType="begin"/>
      </w:r>
      <w:r w:rsidR="00AF2855">
        <w:instrText xml:space="preserve"> ADDIN ZOTERO_ITEM CSL_CITATION {"citationID":"a1kk3gjgchp","properties":{"formattedCitation":"\\super 4\\nosupersub{}","plainCitation":"4","noteIndex":0},"citationItems":[{"id":887,"uris":["http://zotero.org/users/16043563/items/J3ER3W8F"],"itemData":{"id":887,"type":"article-journal","abstract":"A Multiple Sequence Alignment (MSA) contains fundamental evolutionary information that is useful in the prediction of structure and function of proteins and nucleic acids. The “Number of Effective Sequences” (NEFF) quantifies the diversity of sequences of an MSA. While several tools embed NEFF calculation with various options, none are standalone tools for this purpose, and they do not offer all the available options.We developed NEFFy, the first software package to integrate all these options and calculate NEFF across diverse MSA formats for proteins, RNAs, and DNAs. It surpasses existing tools in functionality without compromising computational efficiency and scalability. NEFFy also offers per-residue NEFF calculation and supports NEFF computation for MSAs of multimeric proteins, with the capability to be extended to DNAs and RNAs.NEFFy is released as open-source software under the GNU Public License v3.0. The source code in C ++ and a Python wrapper are available at https://github.com/Maryam-Haghani/NEFFy. To ensure users can fully leverage these capabilities, comprehensive documentation and examples are provided at https://Maryam-Haghani.github.io/NEFFy.Supplementary data are available at Bioinformatics online.","container-title":"Bioinformatics","DOI":"10.1093/bioinformatics/btaf222","ISSN":"1367-4811","journalAbbreviation":"Bioinformatics","page":"btaf222","source":"Silverchair","title":"NEFFy: A Versatile Tool for Computing the Number of Effective Sequences","title-short":"NEFFy","author":[{"family":"Haghani","given":"Maryam"},{"family":"Bhattacharya","given":"Debswapna"},{"family":"Murali","given":"T M"}],"issued":{"date-parts":[["2025",6,3]]}}}],"schema":"https://github.com/citation-style-language/schema/raw/master/csl-citation.json"} </w:instrText>
      </w:r>
      <w:r>
        <w:fldChar w:fldCharType="separate"/>
      </w:r>
      <w:r w:rsidR="00AF2855" w:rsidRPr="00AF2855">
        <w:rPr>
          <w:vertAlign w:val="superscript"/>
          <w:lang w:val="en-GB"/>
        </w:rPr>
        <w:t>4</w:t>
      </w:r>
      <w:r>
        <w:fldChar w:fldCharType="end"/>
      </w:r>
      <w:r>
        <w:t>) with pLDDT for ColabFold (Spearman’s ρ: 0.33 and 0.41 respectively) and ESMFold (Spearman’s ρ: 0.34 and 0.16 respectively) (Figure 2C, Supp Figure 2A). For ColabFold, there was little difference between PHROGs and the less well-characterised enVhog, efam and singleton proteins (PHROGS only: homologs vs pLDDT Spearman’s ρ: 0.33 Supp Figure 2B; efam, enVhog and singletons: Spearman’s ρ: 0.30 Supp Figure 2C). As shown previously, the performance of pLM-based predictors correlates well with the number of sequence homologs in today’s databases, presumably because seeing more examples of the same/similar fold helps learning better representations</w:t>
      </w:r>
      <w:r>
        <w:fldChar w:fldCharType="begin"/>
      </w:r>
      <w:r w:rsidR="00AF2855">
        <w:instrText xml:space="preserve"> ADDIN ZOTERO_ITEM CSL_CITATION {"citationID":"a4sgi6n0eu","properties":{"formattedCitation":"\\super 3\\nosupersub{}","plainCitation":"3","noteIndex":0},"citationItems":[{"id":710,"uris":["http://zotero.org/users/16043563/items/H3AXULR5"],"itemData":{"id":710,"type":"article-journal","abstract":"Recent advances in machine learning have leveraged evolutionary information in multiple sequence alignments to predict protein structure. We demonstrate direct inference of full atomic-level protein structure from primary sequence using a large language model. As language models of protein sequences are scaled up to 15 billion parameters, an atomic-resolution picture of protein structure emerges in the learned representations. This results in an order-of-magnitude acceleration of high-resolution structure prediction, which enables large-scale structural characterization of metagenomic proteins. We apply this capability to construct the ESM Metagenomic Atlas by predicting structures for &gt;617 million metagenomic protein sequences, including &gt;225 million that are predicted with high confidence, which gives a view into the vast breadth and diversity of natural proteins.","container-title":"Science","DOI":"10.1126/science.ade2574","issue":"6637","note":"publisher: American Association for the Advancement of Science","page":"1123-1130","source":"science.org (Atypon)","title":"Evolutionary-scale prediction of atomic-level protein structure with a language model","volume":"379","author":[{"family":"Lin","given":"Zeming"},{"family":"Akin","given":"Halil"},{"family":"Rao","given":"Roshan"},{"family":"Hie","given":"Brian"},{"family":"Zhu","given":"Zhongkai"},{"family":"Lu","given":"Wenting"},{"family":"Smetanin","given":"Nikita"},{"family":"Verkuil","given":"Robert"},{"family":"Kabeli","given":"Ori"},{"family":"Shmueli","given":"Yaniv"},{"family":"Santos Costa","given":"Allan","non-dropping-particle":"dos"},{"family":"Fazel-Zarandi","given":"Maryam"},{"family":"Sercu","given":"Tom"},{"family":"Candido","given":"Salvatore"},{"family":"Rives","given":"Alexander"}],"issued":{"date-parts":[["2023",3,17]]}}}],"schema":"https://github.com/citation-style-language/schema/raw/master/csl-citation.json"} </w:instrText>
      </w:r>
      <w:r>
        <w:fldChar w:fldCharType="separate"/>
      </w:r>
      <w:r w:rsidR="00AF2855" w:rsidRPr="00AF2855">
        <w:rPr>
          <w:vertAlign w:val="superscript"/>
          <w:lang w:val="en-GB"/>
        </w:rPr>
        <w:t>3</w:t>
      </w:r>
      <w:r>
        <w:fldChar w:fldCharType="end"/>
      </w:r>
      <w:r w:rsidR="00AF2855">
        <w:t xml:space="preserve"> and because pLMs implicitly learn co-evolutionary information that informs structure during pre-training</w:t>
      </w:r>
      <w:r w:rsidR="00AF2855">
        <w:fldChar w:fldCharType="begin"/>
      </w:r>
      <w:r w:rsidR="00AF2855">
        <w:instrText xml:space="preserve"> ADDIN ZOTERO_ITEM CSL_CITATION {"citationID":"OI6gOqOv","properties":{"formattedCitation":"\\super 5\\nosupersub{}","plainCitation":"5","noteIndex":0},"citationItems":[{"id":815,"uris":["http://zotero.org/users/16043563/items/C94CMSXE"],"itemData":{"id":815,"type":"article-journal","abstract":"Protein language models (pLMs) have emerged as potent tools for predicting and designing protein structure and function, and the degree to which these models fundamentally understand the inherent biophysics of protein structure stands as an open question. Motivated by a finding that pLM-based structure predictors erroneously predict nonphysical structures for protein isoforms, we investigated the nature of sequence context needed for contact predictions in the pLM Evolutionary Scale Modeling (ESM-2). We demonstrate by use of a “categorical Jacobian” calculation that ESM-2 stores statistics of coevolving residues, analogously to simpler modeling approaches like Markov Random Fields and Multivariate Gaussian models. We further investigated how ESM-2 “stores” information needed to predict contacts by comparing sequence masking strategies, and found that providing local windows of sequence information allowed ESM-2 to best recover predicted contacts. This suggests that pLMs predict contacts by storing motifs of pairwise contacts. Our investigation highlights the limitations of current pLMs and underscores the importance of understanding the underlying mechanisms of these models.","container-title":"Proceedings of the National Academy of Sciences","DOI":"10.1073/pnas.2406285121","issue":"45","note":"publisher: Proceedings of the National Academy of Sciences","page":"e2406285121","source":"pnas.org (Atypon)","title":"Protein language models learn evolutionary statistics of interacting sequence motifs","volume":"121","author":[{"family":"Zhang","given":"Zhidian"},{"family":"Wayment-Steele","given":"Hannah K."},{"family":"Brixi","given":"Garyk"},{"family":"Wang","given":"Haobo"},{"family":"Kern","given":"Dorothee"},{"family":"Ovchinnikov","given":"Sergey"}],"issued":{"date-parts":[["2024",11,5]]}}}],"schema":"https://github.com/citation-style-language/schema/raw/master/csl-citation.json"} </w:instrText>
      </w:r>
      <w:r w:rsidR="00AF2855">
        <w:fldChar w:fldCharType="separate"/>
      </w:r>
      <w:r w:rsidR="00AF2855" w:rsidRPr="00AF2855">
        <w:rPr>
          <w:vertAlign w:val="superscript"/>
          <w:lang w:val="en-GB"/>
        </w:rPr>
        <w:t>5</w:t>
      </w:r>
      <w:r w:rsidR="00AF2855">
        <w:fldChar w:fldCharType="end"/>
      </w:r>
      <w:r w:rsidR="00AF2855">
        <w:t>.</w:t>
      </w:r>
      <w:r>
        <w:t xml:space="preserve"> Accordingly, ESMFold pLDDT improved only when the number of homologs was at least 100, and substantially so only above 500 (Figure 2C). For proteins with fewer </w:t>
      </w:r>
      <w:r>
        <w:lastRenderedPageBreak/>
        <w:t xml:space="preserve">than 100 homologs, there was no correlation between ESMFold pLDDT and number of homologs (Spearman’s ρ: -0.01, median pLDDT: 54.6), but for those with at least 100 homologs, there was a positive correlation and more accurately predicted structures (Spearman’s ρ: 0.30, median pLDDT: 67.6). </w:t>
      </w:r>
    </w:p>
    <w:p w14:paraId="48EE3DAD" w14:textId="77777777" w:rsidR="00791BF3" w:rsidRDefault="00791BF3" w:rsidP="00791BF3">
      <w:pPr>
        <w:spacing w:line="480" w:lineRule="auto"/>
      </w:pPr>
    </w:p>
    <w:p w14:paraId="76C0F095" w14:textId="731B2A70" w:rsidR="00791BF3" w:rsidRDefault="00791BF3" w:rsidP="00791BF3">
      <w:pPr>
        <w:spacing w:line="480" w:lineRule="auto"/>
      </w:pPr>
      <w:r>
        <w:t>In terms of PHROG functional categories, there was a greater difference between pLDDT for ColabFold and ESMFold predictions for unknown function PHROG proteins (mean pLDDT difference 16.03) compared to other categories (pLDDT differences from 5.86 for integration and excision to 12.18 for moron, AMG and takeover) (Supp Table 1). 815/856 unique PHROG product descriptions had mean pLDDT of at least 70 (Supplementary Table 2).  Excluding five product descriptions for which no ESMFold predictions could be generated, 806/851 had higher mean pLDDTs for ColabFold-generated structures compared to ESMFold-generated structures. 6/10 PHROG protein product descriptions with the largest difference</w:t>
      </w:r>
      <w:r w:rsidR="00CE6F67">
        <w:t xml:space="preserve"> </w:t>
      </w:r>
      <w:r>
        <w:t>where ESMFold had higher mean pLDDT than ColabFold were in the tail category, including ‘tail length tape measure protein’ (14,846 proteins) and ‘pilot protein for DNA ejection’ (465 proteins).</w:t>
      </w:r>
    </w:p>
    <w:p w14:paraId="62DA830E" w14:textId="77777777" w:rsidR="00791BF3" w:rsidRDefault="00791BF3" w:rsidP="00791BF3">
      <w:pPr>
        <w:spacing w:line="480" w:lineRule="auto"/>
      </w:pPr>
    </w:p>
    <w:p w14:paraId="73E2A4BF" w14:textId="77777777" w:rsidR="00791BF3" w:rsidRDefault="00791BF3" w:rsidP="00791BF3">
      <w:pPr>
        <w:spacing w:line="480" w:lineRule="auto"/>
      </w:pPr>
    </w:p>
    <w:p w14:paraId="58D72C78" w14:textId="77777777" w:rsidR="00791BF3" w:rsidRDefault="00791BF3" w:rsidP="00791BF3">
      <w:pPr>
        <w:pStyle w:val="Heading2"/>
      </w:pPr>
      <w:r>
        <w:t>Supplementary Note 2: LoRA Finetuning</w:t>
      </w:r>
    </w:p>
    <w:p w14:paraId="51D1E5D0" w14:textId="77777777" w:rsidR="00791BF3" w:rsidRDefault="00791BF3" w:rsidP="00791BF3"/>
    <w:p w14:paraId="7C6A3DD1" w14:textId="0D9E7AFA" w:rsidR="00791BF3" w:rsidRPr="006273DE" w:rsidRDefault="00791BF3" w:rsidP="00791BF3">
      <w:pPr>
        <w:spacing w:line="480" w:lineRule="auto"/>
      </w:pPr>
      <w:r w:rsidRPr="006273DE">
        <w:t xml:space="preserve">Amidst our analyses of ProstT5 confidence and accuracy, we also finetuned the full ProstT5 encoder-decoder model using the low-order rank adaption (LoRA) approach and trained CNNs on top of the finetuned embeddings, aiming to improve ProstT5’s performance on phage proteins. While our LoRA finetuned ProstT5 encoder-decoder model improved 3Di reconstruction accuracy compared to the standard ProstT5 encoder-decoder on the validation set of phage proteins from 64.5% to 68.3%, the improvement was </w:t>
      </w:r>
      <w:r>
        <w:t>small</w:t>
      </w:r>
      <w:r w:rsidRPr="006273DE">
        <w:t xml:space="preserve"> for the finetuned </w:t>
      </w:r>
      <w:r w:rsidRPr="006273DE">
        <w:lastRenderedPageBreak/>
        <w:t xml:space="preserve">encoder plus CNN models (improving </w:t>
      </w:r>
      <w:r>
        <w:t xml:space="preserve">3Di reconstruction </w:t>
      </w:r>
      <w:r w:rsidRPr="006273DE">
        <w:t xml:space="preserve">from 63.6% to 64.5%) (Supplementary Figure </w:t>
      </w:r>
      <w:r w:rsidR="00E018D0">
        <w:t>5</w:t>
      </w:r>
      <w:r w:rsidRPr="006273DE">
        <w:t xml:space="preserve">). The differences in downstream annotation performance for the finetuned encoder plus CNN were negligible compared to standard ProstT5 with CNN (Supplementary Table </w:t>
      </w:r>
      <w:r w:rsidR="004978E0">
        <w:t>9</w:t>
      </w:r>
      <w:r w:rsidRPr="006273DE">
        <w:t>). Given the unfeasible computational demands of the encoder-decoder for 3Di inference</w:t>
      </w:r>
      <w:r w:rsidR="0009644C">
        <w:fldChar w:fldCharType="begin"/>
      </w:r>
      <w:r w:rsidR="0009644C">
        <w:instrText xml:space="preserve"> ADDIN ZOTERO_ITEM CSL_CITATION {"citationID":"EHLFZLOE","properties":{"formattedCitation":"\\super 6\\nosupersub{}","plainCitation":"6","noteIndex":0},"citationItems":[{"id":859,"uris":["http://zotero.org/users/16043563/items/RT7IP7F7"],"itemData":{"id":859,"type":"article-journal","abstract":"Adapting language models to protein sequences spawned the development of powerful protein language models (pLMs). Concurrently, AlphaFold2 broke through in protein structure prediction. Now we can systematically and comprehensively explore the dual nature of proteins that act and exist as three-dimensional (3D) machines and evolve as linear strings of one-dimensional (1D) sequences. Here, we leverage pLMs to simultaneously model both modalities in a single model. We encode protein structures as token sequences using the 3Di-alphabet introduced by the 3D-alignment method Foldseek. For training, we built a non-redundant dataset from AlphaFoldDB and fine-tuned an existing pLM (ProtT5) to translate between 3Di and amino acid sequences. As a proof-of-concept for our novel approach, dubbed Protein ‘structure-sequence’ T5 (ProstT5), we showed improved performance for subsequent, structure-related prediction tasks, leading to three orders of magnitude speedup for deriving 3Di. This will be crucial for future applications trying to search metagenomic sequence databases at the sensitivity of structure comparisons. Our work showcased the potential of pLMs to tap into the information-rich protein structure revolution fueled by AlphaFold2. ProstT5 paves the way to develop new tools integrating the vast resource of 3D predictions and opens new research avenues in the post-AlphaFold2 era.","container-title":"NAR Genomics and Bioinformatics","DOI":"10.1093/nargab/lqae150","ISSN":"2631-9268","issue":"4","journalAbbreviation":"NAR Genomics and Bioinformatics","page":"lqae150","source":"Silverchair","title":"Bilingual language model for protein sequence and structure","volume":"6","author":[{"family":"Heinzinger","given":"Michael"},{"family":"Weissenow","given":"Konstantin"},{"family":"Sanchez","given":"Joaquin Gomez"},{"family":"Henkel","given":"Adrian"},{"family":"Mirdita","given":"Milot"},{"family":"Steinegger","given":"Martin"},{"family":"Rost","given":"Burkhard"}],"issued":{"date-parts":[["2024",12,1]]}}}],"schema":"https://github.com/citation-style-language/schema/raw/master/csl-citation.json"} </w:instrText>
      </w:r>
      <w:r w:rsidR="0009644C">
        <w:fldChar w:fldCharType="separate"/>
      </w:r>
      <w:r w:rsidR="0009644C" w:rsidRPr="0009644C">
        <w:rPr>
          <w:vertAlign w:val="superscript"/>
          <w:lang w:val="en-GB"/>
        </w:rPr>
        <w:t>6</w:t>
      </w:r>
      <w:r w:rsidR="0009644C">
        <w:fldChar w:fldCharType="end"/>
      </w:r>
      <w:r w:rsidR="00CE6F67">
        <w:t xml:space="preserve"> (i.e. the full encoder-decoder model is larger (requiring larger GPUs for inference) and far slower; generating 3Di predictions using the full encoder-decoder for 1344 Phold DB validation proteins took </w:t>
      </w:r>
      <w:r w:rsidR="00CE60DF">
        <w:t>53</w:t>
      </w:r>
      <w:r w:rsidR="00CE6F67">
        <w:t xml:space="preserve"> minutes on an NVIDIA A100 40GB GPU, compared to 3</w:t>
      </w:r>
      <w:r w:rsidR="00CE60DF">
        <w:t>6</w:t>
      </w:r>
      <w:r w:rsidR="00CE6F67">
        <w:t xml:space="preserve"> seconds for the encoder plus CNN)</w:t>
      </w:r>
      <w:r>
        <w:t xml:space="preserve"> and the lack of improvement in the finetuned encoder with CNN mode</w:t>
      </w:r>
      <w:r w:rsidRPr="006273DE">
        <w:t xml:space="preserve"> we chose to keep the original ProstT5 encoder and CNN for Phold.</w:t>
      </w:r>
    </w:p>
    <w:p w14:paraId="12D2724A" w14:textId="77777777" w:rsidR="00791BF3" w:rsidRPr="0064534D" w:rsidRDefault="00791BF3" w:rsidP="00791BF3">
      <w:pPr>
        <w:rPr>
          <w:lang w:eastAsia="en-US"/>
        </w:rPr>
      </w:pPr>
    </w:p>
    <w:p w14:paraId="2E7741FF" w14:textId="77777777" w:rsidR="00791BF3" w:rsidRPr="0064534D" w:rsidRDefault="00791BF3" w:rsidP="00791BF3">
      <w:pPr>
        <w:rPr>
          <w:lang w:eastAsia="en-US"/>
        </w:rPr>
      </w:pPr>
    </w:p>
    <w:p w14:paraId="302BA78F" w14:textId="77777777" w:rsidR="00791BF3" w:rsidRDefault="00791BF3" w:rsidP="00791BF3">
      <w:pPr>
        <w:pStyle w:val="Heading3"/>
      </w:pPr>
      <w:r>
        <w:t>Supplementary Note 3: ProstT5 Confidence Analysis</w:t>
      </w:r>
    </w:p>
    <w:p w14:paraId="15C7DD36" w14:textId="77777777" w:rsidR="00791BF3" w:rsidRDefault="00791BF3" w:rsidP="00791BF3"/>
    <w:p w14:paraId="2F7E264D" w14:textId="77777777" w:rsidR="00791BF3" w:rsidRDefault="00791BF3" w:rsidP="00791BF3"/>
    <w:p w14:paraId="15902EF8" w14:textId="675BE23A" w:rsidR="00791BF3" w:rsidRPr="0020199E" w:rsidRDefault="00791BF3" w:rsidP="00791BF3">
      <w:pPr>
        <w:spacing w:line="480" w:lineRule="auto"/>
      </w:pPr>
      <w:r w:rsidRPr="0020199E">
        <w:t xml:space="preserve">ProstT5 confidence was more strongly correlated with ESMFold pLDDT (Spearman’s ρ 0.61 (Supp Figure 6A), than ColabFold pLDDT (Spearman’s ρ 0.38 </w:t>
      </w:r>
      <w:r w:rsidR="00D90322">
        <w:t>Supplementary</w:t>
      </w:r>
      <w:r w:rsidRPr="0020199E">
        <w:t xml:space="preserve"> Figures </w:t>
      </w:r>
      <w:r w:rsidR="00D90322">
        <w:t>7</w:t>
      </w:r>
      <w:r w:rsidRPr="0020199E">
        <w:t>B-C), even when considering only proteins below 1000AA, possibly reflecting the shared pLM underpinnings of ProstT5-CNN and ESMFold. ESMFold was in fact more strongly correlated with ProstT5 confidence than ColabFold pLDDT (Pearson 0.58, Spearman’s ρ 0.58) (</w:t>
      </w:r>
      <w:r w:rsidR="00D90322">
        <w:t>Supplementary</w:t>
      </w:r>
      <w:r w:rsidR="00D90322" w:rsidRPr="0020199E">
        <w:t xml:space="preserve"> </w:t>
      </w:r>
      <w:r w:rsidRPr="0020199E">
        <w:t xml:space="preserve">Figure </w:t>
      </w:r>
      <w:r w:rsidR="00D90322">
        <w:t>7</w:t>
      </w:r>
      <w:r w:rsidRPr="0020199E">
        <w:t>D). Proteins not assigned to PHROGs were more strongly correlated with both ESMFold and ColabFold pLDDTs than those in the Phold Search DB (</w:t>
      </w:r>
      <w:r w:rsidR="00D90322">
        <w:t>Supplementary</w:t>
      </w:r>
      <w:r w:rsidR="00D90322" w:rsidRPr="0020199E">
        <w:t xml:space="preserve"> </w:t>
      </w:r>
      <w:r w:rsidRPr="0020199E">
        <w:t xml:space="preserve">Figures </w:t>
      </w:r>
      <w:r w:rsidR="00D90322">
        <w:t>7</w:t>
      </w:r>
      <w:r w:rsidRPr="0020199E">
        <w:t>E-H). ProstT5 confidence was negatively correlated with protein length, particularly showing higher values for shorter proteins below 100AA, likely explaining the higher correlation with proteins not assigned PHROGs, as these are shorter on average than those that are (</w:t>
      </w:r>
      <w:r w:rsidR="00D90322">
        <w:t>Supplementary</w:t>
      </w:r>
      <w:r w:rsidR="00D90322" w:rsidRPr="0020199E">
        <w:t xml:space="preserve"> </w:t>
      </w:r>
      <w:r w:rsidRPr="0020199E">
        <w:t xml:space="preserve">Figures </w:t>
      </w:r>
      <w:r w:rsidR="00D90322">
        <w:t>8</w:t>
      </w:r>
      <w:r w:rsidRPr="0020199E">
        <w:t xml:space="preserve">A-B). In contrast, ColabFold pLDDT </w:t>
      </w:r>
      <w:r w:rsidRPr="0020199E">
        <w:lastRenderedPageBreak/>
        <w:t>showed a slight negative correlation whereas ESMFold pLDDT was slightly positively correlated with length (</w:t>
      </w:r>
      <w:r w:rsidR="00D90322">
        <w:t>Supplementary</w:t>
      </w:r>
      <w:r w:rsidR="00D90322" w:rsidRPr="0020199E">
        <w:t xml:space="preserve"> </w:t>
      </w:r>
      <w:r w:rsidRPr="0020199E">
        <w:t xml:space="preserve">Figure </w:t>
      </w:r>
      <w:r w:rsidR="00D90322">
        <w:t>8</w:t>
      </w:r>
      <w:r w:rsidRPr="0020199E">
        <w:t>C-D).</w:t>
      </w:r>
    </w:p>
    <w:p w14:paraId="57668F26" w14:textId="77777777" w:rsidR="00791BF3" w:rsidRDefault="00791BF3" w:rsidP="00791BF3">
      <w:pPr>
        <w:spacing w:line="480" w:lineRule="auto"/>
      </w:pPr>
    </w:p>
    <w:p w14:paraId="148E8158" w14:textId="77777777" w:rsidR="00791BF3" w:rsidRDefault="00791BF3" w:rsidP="00791BF3">
      <w:pPr>
        <w:pStyle w:val="Heading2"/>
      </w:pPr>
      <w:r>
        <w:t>Supplementary Note 4: Phold Database Clustering Ablations</w:t>
      </w:r>
    </w:p>
    <w:p w14:paraId="3A04CCF5" w14:textId="77777777" w:rsidR="00791BF3" w:rsidRDefault="00791BF3" w:rsidP="00791BF3">
      <w:pPr>
        <w:spacing w:line="480" w:lineRule="auto"/>
      </w:pPr>
    </w:p>
    <w:p w14:paraId="6537B17D" w14:textId="77777777" w:rsidR="00791BF3" w:rsidRPr="0020199E" w:rsidRDefault="00791BF3" w:rsidP="00791BF3">
      <w:pPr>
        <w:spacing w:line="480" w:lineRule="auto"/>
      </w:pPr>
      <w:r w:rsidRPr="0020199E">
        <w:t xml:space="preserve">We also compared Phold’s annotation performance using the Phold Search DB 1.36M, consisting of only proteins with an assigned PHROG along with the other specialised databases, to using Phold DB 3.16M that also includes enVhog and efam proteins with no PHROG assignment. We concurrently ran ablations to determine whether pre-clustering the databases at a variety of minimum sequence identity values and running Foldseek searches against the cluster representatives then expanding this to all members would provide a better trade-off in terms of annotation performance against runtime. </w:t>
      </w:r>
    </w:p>
    <w:p w14:paraId="24A0E420" w14:textId="77777777" w:rsidR="00791BF3" w:rsidRPr="0020199E" w:rsidRDefault="00791BF3" w:rsidP="00791BF3">
      <w:pPr>
        <w:spacing w:line="480" w:lineRule="auto"/>
      </w:pPr>
    </w:p>
    <w:p w14:paraId="4B5C5FB0" w14:textId="7123924A" w:rsidR="00791BF3" w:rsidRPr="0020199E" w:rsidRDefault="00791BF3" w:rsidP="00791BF3">
      <w:pPr>
        <w:spacing w:line="480" w:lineRule="auto"/>
      </w:pPr>
      <w:r w:rsidRPr="0020199E">
        <w:t>Overall, applying the default Foldseek sensitivity of `--max-seqs 1000, pre-clustering at low levels of sequence similarity (i.e. increasing the tightness of clustering) reduced annotation performance (Supp</w:t>
      </w:r>
      <w:r w:rsidR="004978E0">
        <w:t>lementary</w:t>
      </w:r>
      <w:r w:rsidRPr="0020199E">
        <w:t xml:space="preserve"> Figure 1</w:t>
      </w:r>
      <w:r w:rsidR="004978E0">
        <w:t>3</w:t>
      </w:r>
      <w:r w:rsidRPr="0020199E">
        <w:t xml:space="preserve">). Runtimes were similar across all clustering values, and higher when using the Phold DB 3.16M than the Phold Search DB 1.36M. Using the larger Phold DB 3.16M enabled more PHROG group annotations than the Phold Search DB 1.36M, though there were negligible differences in functional annotation rates. This indicates that using the larger database finds more hits to unknown function proteins, but not functionally annotated proteins, and may be better suited to identifying novel protein that are likely phage-like, rather than more detailed annotation tasks. We </w:t>
      </w:r>
      <w:r>
        <w:t xml:space="preserve">chose to </w:t>
      </w:r>
      <w:r w:rsidRPr="0020199E">
        <w:t xml:space="preserve">implement the Phold Search DB 1.36M as the default search database in Phold, given reduced runtime and similar functional annotation rates. </w:t>
      </w:r>
    </w:p>
    <w:p w14:paraId="0D7E5539" w14:textId="77777777" w:rsidR="008E47FA" w:rsidRDefault="008E47FA"/>
    <w:p w14:paraId="39FB1EE8" w14:textId="6CE86443" w:rsidR="00AF2855" w:rsidRDefault="00AF2855" w:rsidP="00AF2855">
      <w:pPr>
        <w:pStyle w:val="Heading1"/>
      </w:pPr>
      <w:r>
        <w:lastRenderedPageBreak/>
        <w:t>References</w:t>
      </w:r>
    </w:p>
    <w:p w14:paraId="7500B06A" w14:textId="77777777" w:rsidR="00AF2855" w:rsidRDefault="00AF2855" w:rsidP="00AF2855">
      <w:pPr>
        <w:rPr>
          <w:lang w:eastAsia="en-US"/>
        </w:rPr>
      </w:pPr>
    </w:p>
    <w:p w14:paraId="4CBAE811" w14:textId="77777777" w:rsidR="0009644C" w:rsidRPr="0009644C" w:rsidRDefault="00AF2855" w:rsidP="0009644C">
      <w:pPr>
        <w:pStyle w:val="Bibliography"/>
        <w:rPr>
          <w:lang w:val="en-GB"/>
        </w:rPr>
      </w:pPr>
      <w:r>
        <w:rPr>
          <w:lang w:eastAsia="en-US"/>
        </w:rPr>
        <w:fldChar w:fldCharType="begin"/>
      </w:r>
      <w:r>
        <w:rPr>
          <w:lang w:eastAsia="en-US"/>
        </w:rPr>
        <w:instrText xml:space="preserve"> ADDIN ZOTERO_BIBL {"uncited":[],"omitted":[],"custom":[]} CSL_BIBLIOGRAPHY </w:instrText>
      </w:r>
      <w:r>
        <w:rPr>
          <w:lang w:eastAsia="en-US"/>
        </w:rPr>
        <w:fldChar w:fldCharType="separate"/>
      </w:r>
      <w:r w:rsidR="0009644C" w:rsidRPr="0009644C">
        <w:rPr>
          <w:lang w:val="en-GB"/>
        </w:rPr>
        <w:t>1.</w:t>
      </w:r>
      <w:r w:rsidR="0009644C" w:rsidRPr="0009644C">
        <w:rPr>
          <w:lang w:val="en-GB"/>
        </w:rPr>
        <w:tab/>
        <w:t xml:space="preserve">Mirdita, M. </w:t>
      </w:r>
      <w:r w:rsidR="0009644C" w:rsidRPr="0009644C">
        <w:rPr>
          <w:i/>
          <w:iCs/>
          <w:lang w:val="en-GB"/>
        </w:rPr>
        <w:t>et al.</w:t>
      </w:r>
      <w:r w:rsidR="0009644C" w:rsidRPr="0009644C">
        <w:rPr>
          <w:lang w:val="en-GB"/>
        </w:rPr>
        <w:t xml:space="preserve"> ColabFold: making protein folding accessible to all. </w:t>
      </w:r>
      <w:r w:rsidR="0009644C" w:rsidRPr="0009644C">
        <w:rPr>
          <w:i/>
          <w:iCs/>
          <w:lang w:val="en-GB"/>
        </w:rPr>
        <w:t>Nat Methods</w:t>
      </w:r>
      <w:r w:rsidR="0009644C" w:rsidRPr="0009644C">
        <w:rPr>
          <w:lang w:val="en-GB"/>
        </w:rPr>
        <w:t xml:space="preserve"> </w:t>
      </w:r>
      <w:r w:rsidR="0009644C" w:rsidRPr="0009644C">
        <w:rPr>
          <w:b/>
          <w:bCs/>
          <w:lang w:val="en-GB"/>
        </w:rPr>
        <w:t>19</w:t>
      </w:r>
      <w:r w:rsidR="0009644C" w:rsidRPr="0009644C">
        <w:rPr>
          <w:lang w:val="en-GB"/>
        </w:rPr>
        <w:t>, 679–682 (2022).</w:t>
      </w:r>
    </w:p>
    <w:p w14:paraId="3965AC11" w14:textId="77777777" w:rsidR="0009644C" w:rsidRPr="0009644C" w:rsidRDefault="0009644C" w:rsidP="0009644C">
      <w:pPr>
        <w:pStyle w:val="Bibliography"/>
        <w:rPr>
          <w:lang w:val="en-GB"/>
        </w:rPr>
      </w:pPr>
      <w:r w:rsidRPr="0009644C">
        <w:rPr>
          <w:lang w:val="en-GB"/>
        </w:rPr>
        <w:t>2.</w:t>
      </w:r>
      <w:r w:rsidRPr="0009644C">
        <w:rPr>
          <w:lang w:val="en-GB"/>
        </w:rPr>
        <w:tab/>
        <w:t xml:space="preserve">Jumper, J. </w:t>
      </w:r>
      <w:r w:rsidRPr="0009644C">
        <w:rPr>
          <w:i/>
          <w:iCs/>
          <w:lang w:val="en-GB"/>
        </w:rPr>
        <w:t>et al.</w:t>
      </w:r>
      <w:r w:rsidRPr="0009644C">
        <w:rPr>
          <w:lang w:val="en-GB"/>
        </w:rPr>
        <w:t xml:space="preserve"> Highly accurate protein structure prediction with AlphaFold. </w:t>
      </w:r>
      <w:r w:rsidRPr="0009644C">
        <w:rPr>
          <w:i/>
          <w:iCs/>
          <w:lang w:val="en-GB"/>
        </w:rPr>
        <w:t>Nature</w:t>
      </w:r>
      <w:r w:rsidRPr="0009644C">
        <w:rPr>
          <w:lang w:val="en-GB"/>
        </w:rPr>
        <w:t xml:space="preserve"> </w:t>
      </w:r>
      <w:r w:rsidRPr="0009644C">
        <w:rPr>
          <w:b/>
          <w:bCs/>
          <w:lang w:val="en-GB"/>
        </w:rPr>
        <w:t>596</w:t>
      </w:r>
      <w:r w:rsidRPr="0009644C">
        <w:rPr>
          <w:lang w:val="en-GB"/>
        </w:rPr>
        <w:t>, 583–589 (2021).</w:t>
      </w:r>
    </w:p>
    <w:p w14:paraId="0C86E47E" w14:textId="77777777" w:rsidR="0009644C" w:rsidRPr="0009644C" w:rsidRDefault="0009644C" w:rsidP="0009644C">
      <w:pPr>
        <w:pStyle w:val="Bibliography"/>
        <w:rPr>
          <w:lang w:val="en-GB"/>
        </w:rPr>
      </w:pPr>
      <w:r w:rsidRPr="0009644C">
        <w:rPr>
          <w:lang w:val="en-GB"/>
        </w:rPr>
        <w:t>3.</w:t>
      </w:r>
      <w:r w:rsidRPr="0009644C">
        <w:rPr>
          <w:lang w:val="en-GB"/>
        </w:rPr>
        <w:tab/>
        <w:t xml:space="preserve">Lin, Z. </w:t>
      </w:r>
      <w:r w:rsidRPr="0009644C">
        <w:rPr>
          <w:i/>
          <w:iCs/>
          <w:lang w:val="en-GB"/>
        </w:rPr>
        <w:t>et al.</w:t>
      </w:r>
      <w:r w:rsidRPr="0009644C">
        <w:rPr>
          <w:lang w:val="en-GB"/>
        </w:rPr>
        <w:t xml:space="preserve"> Evolutionary-scale prediction of atomic-level protein structure with a language model. </w:t>
      </w:r>
      <w:r w:rsidRPr="0009644C">
        <w:rPr>
          <w:i/>
          <w:iCs/>
          <w:lang w:val="en-GB"/>
        </w:rPr>
        <w:t>Science</w:t>
      </w:r>
      <w:r w:rsidRPr="0009644C">
        <w:rPr>
          <w:lang w:val="en-GB"/>
        </w:rPr>
        <w:t xml:space="preserve"> </w:t>
      </w:r>
      <w:r w:rsidRPr="0009644C">
        <w:rPr>
          <w:b/>
          <w:bCs/>
          <w:lang w:val="en-GB"/>
        </w:rPr>
        <w:t>379</w:t>
      </w:r>
      <w:r w:rsidRPr="0009644C">
        <w:rPr>
          <w:lang w:val="en-GB"/>
        </w:rPr>
        <w:t>, 1123–1130 (2023).</w:t>
      </w:r>
    </w:p>
    <w:p w14:paraId="2DF860DC" w14:textId="77777777" w:rsidR="0009644C" w:rsidRPr="0009644C" w:rsidRDefault="0009644C" w:rsidP="0009644C">
      <w:pPr>
        <w:pStyle w:val="Bibliography"/>
        <w:rPr>
          <w:lang w:val="en-GB"/>
        </w:rPr>
      </w:pPr>
      <w:r w:rsidRPr="0009644C">
        <w:rPr>
          <w:lang w:val="en-GB"/>
        </w:rPr>
        <w:t>4.</w:t>
      </w:r>
      <w:r w:rsidRPr="0009644C">
        <w:rPr>
          <w:lang w:val="en-GB"/>
        </w:rPr>
        <w:tab/>
        <w:t xml:space="preserve">Haghani, M., Bhattacharya, D. &amp; Murali, T. M. NEFFy: A Versatile Tool for Computing the Number of Effective Sequences. </w:t>
      </w:r>
      <w:r w:rsidRPr="0009644C">
        <w:rPr>
          <w:i/>
          <w:iCs/>
          <w:lang w:val="en-GB"/>
        </w:rPr>
        <w:t>Bioinformatics</w:t>
      </w:r>
      <w:r w:rsidRPr="0009644C">
        <w:rPr>
          <w:lang w:val="en-GB"/>
        </w:rPr>
        <w:t xml:space="preserve"> btaf222 (2025) doi:10.1093/bioinformatics/btaf222.</w:t>
      </w:r>
    </w:p>
    <w:p w14:paraId="2CA89C68" w14:textId="77777777" w:rsidR="0009644C" w:rsidRPr="0009644C" w:rsidRDefault="0009644C" w:rsidP="0009644C">
      <w:pPr>
        <w:pStyle w:val="Bibliography"/>
        <w:rPr>
          <w:lang w:val="en-GB"/>
        </w:rPr>
      </w:pPr>
      <w:r w:rsidRPr="0009644C">
        <w:rPr>
          <w:lang w:val="en-GB"/>
        </w:rPr>
        <w:t>5.</w:t>
      </w:r>
      <w:r w:rsidRPr="0009644C">
        <w:rPr>
          <w:lang w:val="en-GB"/>
        </w:rPr>
        <w:tab/>
        <w:t xml:space="preserve">Zhang, Z. </w:t>
      </w:r>
      <w:r w:rsidRPr="0009644C">
        <w:rPr>
          <w:i/>
          <w:iCs/>
          <w:lang w:val="en-GB"/>
        </w:rPr>
        <w:t>et al.</w:t>
      </w:r>
      <w:r w:rsidRPr="0009644C">
        <w:rPr>
          <w:lang w:val="en-GB"/>
        </w:rPr>
        <w:t xml:space="preserve"> Protein language models learn evolutionary statistics of interacting sequence motifs. </w:t>
      </w:r>
      <w:r w:rsidRPr="0009644C">
        <w:rPr>
          <w:i/>
          <w:iCs/>
          <w:lang w:val="en-GB"/>
        </w:rPr>
        <w:t>Proceedings of the National Academy of Sciences</w:t>
      </w:r>
      <w:r w:rsidRPr="0009644C">
        <w:rPr>
          <w:lang w:val="en-GB"/>
        </w:rPr>
        <w:t xml:space="preserve"> </w:t>
      </w:r>
      <w:r w:rsidRPr="0009644C">
        <w:rPr>
          <w:b/>
          <w:bCs/>
          <w:lang w:val="en-GB"/>
        </w:rPr>
        <w:t>121</w:t>
      </w:r>
      <w:r w:rsidRPr="0009644C">
        <w:rPr>
          <w:lang w:val="en-GB"/>
        </w:rPr>
        <w:t>, e2406285121 (2024).</w:t>
      </w:r>
    </w:p>
    <w:p w14:paraId="5B851C5E" w14:textId="77777777" w:rsidR="0009644C" w:rsidRPr="0009644C" w:rsidRDefault="0009644C" w:rsidP="0009644C">
      <w:pPr>
        <w:pStyle w:val="Bibliography"/>
        <w:rPr>
          <w:lang w:val="en-GB"/>
        </w:rPr>
      </w:pPr>
      <w:r w:rsidRPr="0009644C">
        <w:rPr>
          <w:lang w:val="en-GB"/>
        </w:rPr>
        <w:t>6.</w:t>
      </w:r>
      <w:r w:rsidRPr="0009644C">
        <w:rPr>
          <w:lang w:val="en-GB"/>
        </w:rPr>
        <w:tab/>
        <w:t xml:space="preserve">Heinzinger, M. </w:t>
      </w:r>
      <w:r w:rsidRPr="0009644C">
        <w:rPr>
          <w:i/>
          <w:iCs/>
          <w:lang w:val="en-GB"/>
        </w:rPr>
        <w:t>et al.</w:t>
      </w:r>
      <w:r w:rsidRPr="0009644C">
        <w:rPr>
          <w:lang w:val="en-GB"/>
        </w:rPr>
        <w:t xml:space="preserve"> Bilingual language model for protein sequence and structure. </w:t>
      </w:r>
      <w:r w:rsidRPr="0009644C">
        <w:rPr>
          <w:i/>
          <w:iCs/>
          <w:lang w:val="en-GB"/>
        </w:rPr>
        <w:t>NAR Genomics and Bioinformatics</w:t>
      </w:r>
      <w:r w:rsidRPr="0009644C">
        <w:rPr>
          <w:lang w:val="en-GB"/>
        </w:rPr>
        <w:t xml:space="preserve"> </w:t>
      </w:r>
      <w:r w:rsidRPr="0009644C">
        <w:rPr>
          <w:b/>
          <w:bCs/>
          <w:lang w:val="en-GB"/>
        </w:rPr>
        <w:t>6</w:t>
      </w:r>
      <w:r w:rsidRPr="0009644C">
        <w:rPr>
          <w:lang w:val="en-GB"/>
        </w:rPr>
        <w:t>, lqae150 (2024).</w:t>
      </w:r>
    </w:p>
    <w:p w14:paraId="6C47F1E6" w14:textId="7C1CC29E" w:rsidR="00AF2855" w:rsidRPr="00AF2855" w:rsidRDefault="00AF2855" w:rsidP="00AF2855">
      <w:pPr>
        <w:rPr>
          <w:lang w:eastAsia="en-US"/>
        </w:rPr>
      </w:pPr>
      <w:r>
        <w:rPr>
          <w:lang w:eastAsia="en-US"/>
        </w:rPr>
        <w:fldChar w:fldCharType="end"/>
      </w:r>
    </w:p>
    <w:sectPr w:rsidR="00AF2855" w:rsidRPr="00AF28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BF3"/>
    <w:rsid w:val="0009644C"/>
    <w:rsid w:val="00113ABC"/>
    <w:rsid w:val="00421E2D"/>
    <w:rsid w:val="004978E0"/>
    <w:rsid w:val="00547A1D"/>
    <w:rsid w:val="00791BF3"/>
    <w:rsid w:val="008E47FA"/>
    <w:rsid w:val="00AF2855"/>
    <w:rsid w:val="00CE60DF"/>
    <w:rsid w:val="00CE6F67"/>
    <w:rsid w:val="00D30F7C"/>
    <w:rsid w:val="00D90322"/>
    <w:rsid w:val="00E018D0"/>
    <w:rsid w:val="00ED28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C61A152"/>
  <w15:chartTrackingRefBased/>
  <w15:docId w15:val="{D4A135FC-6A14-754D-A7B4-1451555D3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BF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91BF3"/>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unhideWhenUsed/>
    <w:qFormat/>
    <w:rsid w:val="00791BF3"/>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unhideWhenUsed/>
    <w:qFormat/>
    <w:rsid w:val="00791BF3"/>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791BF3"/>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791BF3"/>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791BF3"/>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791BF3"/>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791BF3"/>
    <w:pPr>
      <w:keepNext/>
      <w:keepLines/>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791BF3"/>
    <w:pPr>
      <w:keepNext/>
      <w:keepLines/>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B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91B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91B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1B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1B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1B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1B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1B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1BF3"/>
    <w:rPr>
      <w:rFonts w:eastAsiaTheme="majorEastAsia" w:cstheme="majorBidi"/>
      <w:color w:val="272727" w:themeColor="text1" w:themeTint="D8"/>
    </w:rPr>
  </w:style>
  <w:style w:type="paragraph" w:styleId="Title">
    <w:name w:val="Title"/>
    <w:basedOn w:val="Normal"/>
    <w:next w:val="Normal"/>
    <w:link w:val="TitleChar"/>
    <w:uiPriority w:val="10"/>
    <w:qFormat/>
    <w:rsid w:val="00791BF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91B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1BF3"/>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791B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1BF3"/>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791BF3"/>
    <w:rPr>
      <w:i/>
      <w:iCs/>
      <w:color w:val="404040" w:themeColor="text1" w:themeTint="BF"/>
    </w:rPr>
  </w:style>
  <w:style w:type="paragraph" w:styleId="ListParagraph">
    <w:name w:val="List Paragraph"/>
    <w:basedOn w:val="Normal"/>
    <w:uiPriority w:val="34"/>
    <w:qFormat/>
    <w:rsid w:val="00791BF3"/>
    <w:pPr>
      <w:ind w:left="720"/>
      <w:contextualSpacing/>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791BF3"/>
    <w:rPr>
      <w:i/>
      <w:iCs/>
      <w:color w:val="0F4761" w:themeColor="accent1" w:themeShade="BF"/>
    </w:rPr>
  </w:style>
  <w:style w:type="paragraph" w:styleId="IntenseQuote">
    <w:name w:val="Intense Quote"/>
    <w:basedOn w:val="Normal"/>
    <w:next w:val="Normal"/>
    <w:link w:val="IntenseQuoteChar"/>
    <w:uiPriority w:val="30"/>
    <w:qFormat/>
    <w:rsid w:val="00791BF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791BF3"/>
    <w:rPr>
      <w:i/>
      <w:iCs/>
      <w:color w:val="0F4761" w:themeColor="accent1" w:themeShade="BF"/>
    </w:rPr>
  </w:style>
  <w:style w:type="character" w:styleId="IntenseReference">
    <w:name w:val="Intense Reference"/>
    <w:basedOn w:val="DefaultParagraphFont"/>
    <w:uiPriority w:val="32"/>
    <w:qFormat/>
    <w:rsid w:val="00791BF3"/>
    <w:rPr>
      <w:b/>
      <w:bCs/>
      <w:smallCaps/>
      <w:color w:val="0F4761" w:themeColor="accent1" w:themeShade="BF"/>
      <w:spacing w:val="5"/>
    </w:rPr>
  </w:style>
  <w:style w:type="paragraph" w:styleId="Bibliography">
    <w:name w:val="Bibliography"/>
    <w:basedOn w:val="Normal"/>
    <w:next w:val="Normal"/>
    <w:uiPriority w:val="37"/>
    <w:unhideWhenUsed/>
    <w:rsid w:val="00AF2855"/>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5</Pages>
  <Words>3683</Words>
  <Characters>20998</Characters>
  <Application>Microsoft Office Word</Application>
  <DocSecurity>0</DocSecurity>
  <Lines>174</Lines>
  <Paragraphs>49</Paragraphs>
  <ScaleCrop>false</ScaleCrop>
  <Company/>
  <LinksUpToDate>false</LinksUpToDate>
  <CharactersWithSpaces>2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Spyro Bouras</dc:creator>
  <cp:keywords/>
  <dc:description/>
  <cp:lastModifiedBy>George Spyro Bouras</cp:lastModifiedBy>
  <cp:revision>12</cp:revision>
  <dcterms:created xsi:type="dcterms:W3CDTF">2025-08-04T16:11:00Z</dcterms:created>
  <dcterms:modified xsi:type="dcterms:W3CDTF">2025-08-06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N0L1MRj"/&gt;&lt;style id="http://www.zotero.org/styles/nature" hasBibliography="1" bibliographyStyleHasBeenSet="1"/&gt;&lt;prefs&gt;&lt;pref name="fieldType" value="Field"/&gt;&lt;/prefs&gt;&lt;/data&gt;</vt:lpwstr>
  </property>
</Properties>
</file>